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  <w:i/>
        </w:rPr>
        <w:t>Table S3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b/>
        </w:rPr>
        <w:t>Adjusted odds ratios for validated factors, adjusting for age, sex, BMI, SES, ethnicity, cohort, log10(total triglycerides), log10(total cholesterol).</w:t>
      </w:r>
      <w:r>
        <w:rPr>
          <w:rFonts w:cs="Times" w:ascii="Times" w:hAnsi="Times"/>
        </w:rPr>
        <w:t xml:space="preserve"> 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6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350"/>
        <w:gridCol w:w="1260"/>
        <w:gridCol w:w="900"/>
        <w:gridCol w:w="1170"/>
      </w:tblGrid>
      <w:tr>
        <w:trPr>
          <w:trHeight w:val="720" w:hRule="exac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vironmental cla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vironment Fac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48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rient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arot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0.7       (0.6-0.8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arot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01-200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0.7       (0.6-0.8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tocophero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1.4       (1.2-1.6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ochlorine Pesticid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tachlor Epoxid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1.6       (1.3-2.0)</w:t>
            </w:r>
          </w:p>
        </w:tc>
      </w:tr>
      <w:tr>
        <w:trPr>
          <w:trHeight w:val="26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lorinated Biphenyl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B17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-2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      (1.4-3.7)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Odds ratios are for a change in 1SD of the logarithm of exposure in association with T2D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23:00Z</dcterms:created>
  <dc:creator>Chirag Patel</dc:creator>
  <dc:description/>
  <cp:keywords/>
  <dc:language>en-US</dc:language>
  <cp:lastModifiedBy>Chirag Patel</cp:lastModifiedBy>
  <dcterms:modified xsi:type="dcterms:W3CDTF">2010-05-01T01:02:00Z</dcterms:modified>
  <cp:revision>6</cp:revision>
  <dc:subject/>
  <dc:title/>
</cp:coreProperties>
</file>